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0E6BF" w14:textId="1CF30748" w:rsidR="00E923BF" w:rsidRDefault="00E923BF" w:rsidP="00E923BF">
      <w:pPr>
        <w:snapToGrid w:val="0"/>
        <w:spacing w:line="480" w:lineRule="auto"/>
        <w:rPr>
          <w:b/>
          <w:sz w:val="24"/>
        </w:rPr>
      </w:pPr>
      <w:r>
        <w:rPr>
          <w:b/>
          <w:sz w:val="24"/>
        </w:rPr>
        <w:t xml:space="preserve">Additional file </w:t>
      </w:r>
      <w:r w:rsidR="00874624">
        <w:rPr>
          <w:b/>
          <w:sz w:val="24"/>
        </w:rPr>
        <w:t>2</w:t>
      </w:r>
      <w:r>
        <w:rPr>
          <w:b/>
          <w:sz w:val="24"/>
        </w:rPr>
        <w:t xml:space="preserve">: </w:t>
      </w:r>
    </w:p>
    <w:p w14:paraId="243A6D64" w14:textId="063DE6D0" w:rsidR="00E923BF" w:rsidRPr="00E923BF" w:rsidRDefault="00E923BF" w:rsidP="00E923BF">
      <w:pPr>
        <w:snapToGrid w:val="0"/>
        <w:spacing w:line="480" w:lineRule="auto"/>
        <w:rPr>
          <w:i/>
          <w:sz w:val="24"/>
        </w:rPr>
      </w:pPr>
      <w:r w:rsidRPr="00CD6322">
        <w:rPr>
          <w:rFonts w:hint="eastAsia"/>
          <w:sz w:val="24"/>
        </w:rPr>
        <w:t>Coding</w:t>
      </w:r>
      <w:r w:rsidRPr="00CD6322">
        <w:rPr>
          <w:sz w:val="24"/>
        </w:rPr>
        <w:t xml:space="preserve"> sequence of </w:t>
      </w:r>
      <w:r>
        <w:rPr>
          <w:rFonts w:hint="eastAsia"/>
          <w:i/>
          <w:sz w:val="24"/>
        </w:rPr>
        <w:t>Gh</w:t>
      </w:r>
      <w:r w:rsidR="00166FAA">
        <w:rPr>
          <w:i/>
          <w:sz w:val="24"/>
        </w:rPr>
        <w:t>GW2-2D</w:t>
      </w:r>
    </w:p>
    <w:p w14:paraId="73AC2A33" w14:textId="77777777" w:rsidR="00021F57" w:rsidRPr="00166FAA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166FAA">
        <w:rPr>
          <w:rFonts w:eastAsiaTheme="minorEastAsia" w:cs="Times New Roman"/>
          <w:color w:val="000000"/>
          <w:kern w:val="0"/>
          <w:sz w:val="15"/>
          <w:szCs w:val="15"/>
        </w:rPr>
        <w:t>1        ATGGGTAATAAGTTGGGAAGGAGAAGGCAAGTGGTGGACGAGAAGTATACGCGCCCCCAA</w:t>
      </w:r>
    </w:p>
    <w:p w14:paraId="2EDBD725" w14:textId="77777777" w:rsidR="00021F57" w:rsidRPr="00166FAA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166FAA">
        <w:rPr>
          <w:rFonts w:eastAsiaTheme="minorEastAsia" w:cs="Times New Roman"/>
          <w:color w:val="000000"/>
          <w:kern w:val="0"/>
          <w:sz w:val="15"/>
          <w:szCs w:val="15"/>
        </w:rPr>
        <w:t>61       GGGTTGTATGTTCATAAAGATGTGGATGTTAAGAAGCTGAGAAAACTGATACTTGAATCG</w:t>
      </w:r>
    </w:p>
    <w:p w14:paraId="42D98095" w14:textId="77777777" w:rsidR="00021F57" w:rsidRPr="00166FAA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166FAA">
        <w:rPr>
          <w:rFonts w:eastAsiaTheme="minorEastAsia" w:cs="Times New Roman"/>
          <w:color w:val="000000"/>
          <w:kern w:val="0"/>
          <w:sz w:val="15"/>
          <w:szCs w:val="15"/>
        </w:rPr>
        <w:t>121      AAGCTTGCTCCATGTTACCCTGGCAATGAAGAGTGCTGTTATGATCTTGAAGAATGCCCA</w:t>
      </w:r>
    </w:p>
    <w:p w14:paraId="2D269B50" w14:textId="77777777" w:rsidR="00021F57" w:rsidRPr="00166FAA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166FAA">
        <w:rPr>
          <w:rFonts w:eastAsiaTheme="minorEastAsia" w:cs="Times New Roman"/>
          <w:color w:val="000000"/>
          <w:kern w:val="0"/>
          <w:sz w:val="15"/>
          <w:szCs w:val="15"/>
        </w:rPr>
        <w:t>181      ATTTGCTTTTTGTATTACCCGAGTCTCAACAGATCAAGATGTTGCATGAAAAGTATTTGC</w:t>
      </w:r>
    </w:p>
    <w:p w14:paraId="3D2114F8" w14:textId="77777777" w:rsidR="00021F57" w:rsidRPr="00166FAA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166FAA">
        <w:rPr>
          <w:rFonts w:eastAsiaTheme="minorEastAsia" w:cs="Times New Roman"/>
          <w:color w:val="000000"/>
          <w:kern w:val="0"/>
          <w:sz w:val="15"/>
          <w:szCs w:val="15"/>
        </w:rPr>
        <w:t>241      ACAGAGTGTTTTCTACAGATGAAGAATCCAAACTCGACCCGTCCTACCCAGTGTCCTTTC</w:t>
      </w:r>
    </w:p>
    <w:p w14:paraId="392E3DD1" w14:textId="77777777" w:rsidR="00021F57" w:rsidRPr="00166FAA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166FAA">
        <w:rPr>
          <w:rFonts w:eastAsiaTheme="minorEastAsia" w:cs="Times New Roman"/>
          <w:color w:val="000000"/>
          <w:kern w:val="0"/>
          <w:sz w:val="15"/>
          <w:szCs w:val="15"/>
        </w:rPr>
        <w:t>301      TGCAAAACCTCAAACTACGCTGTGGAGTACCGAGGTGTGAAAACAAAGGAGGAAAAAGGG</w:t>
      </w:r>
    </w:p>
    <w:p w14:paraId="3E065EF5" w14:textId="77777777" w:rsidR="00021F57" w:rsidRPr="00166FAA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166FAA">
        <w:rPr>
          <w:rFonts w:eastAsiaTheme="minorEastAsia" w:cs="Times New Roman"/>
          <w:color w:val="000000"/>
          <w:kern w:val="0"/>
          <w:sz w:val="15"/>
          <w:szCs w:val="15"/>
        </w:rPr>
        <w:t>361      ATCGAGCAAATTGAAGAACAACGTGTCATAGAAGCACAAATTAGAATGAGGCAGCAGGAA</w:t>
      </w:r>
    </w:p>
    <w:p w14:paraId="1575A34A" w14:textId="77777777" w:rsidR="00021F57" w:rsidRPr="00166FAA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166FAA">
        <w:rPr>
          <w:rFonts w:eastAsiaTheme="minorEastAsia" w:cs="Times New Roman"/>
          <w:color w:val="000000"/>
          <w:kern w:val="0"/>
          <w:sz w:val="15"/>
          <w:szCs w:val="15"/>
        </w:rPr>
        <w:t>421      CTTCAGGATGACGAAGAGAGAATGCAGAAAAGACAAGAATTCAGTTCTTCAAGCACCGCT</w:t>
      </w:r>
    </w:p>
    <w:p w14:paraId="5D060FE5" w14:textId="77777777" w:rsidR="00021F57" w:rsidRPr="00166FAA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166FAA">
        <w:rPr>
          <w:rFonts w:eastAsiaTheme="minorEastAsia" w:cs="Times New Roman"/>
          <w:color w:val="000000"/>
          <w:kern w:val="0"/>
          <w:sz w:val="15"/>
          <w:szCs w:val="15"/>
        </w:rPr>
        <w:t>481      GTTTCACCGGGGGAAGTTCAATACGGTACAGCTGCTGCTCAATCCTCTGTTGAGGAGGAA</w:t>
      </w:r>
    </w:p>
    <w:p w14:paraId="4C9C9F01" w14:textId="77777777" w:rsidR="00021F57" w:rsidRPr="00166FAA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166FAA">
        <w:rPr>
          <w:rFonts w:eastAsiaTheme="minorEastAsia" w:cs="Times New Roman"/>
          <w:color w:val="000000"/>
          <w:kern w:val="0"/>
          <w:sz w:val="15"/>
          <w:szCs w:val="15"/>
        </w:rPr>
        <w:t>541      CTAGTTTCTTCTCAAGATTCGCAGGCTGCCATGATGGTTCAACAACCATCACATCCTAGG</w:t>
      </w:r>
    </w:p>
    <w:p w14:paraId="2F8CC8E6" w14:textId="77777777" w:rsidR="00021F57" w:rsidRPr="00166FAA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166FAA">
        <w:rPr>
          <w:rFonts w:eastAsiaTheme="minorEastAsia" w:cs="Times New Roman"/>
          <w:color w:val="000000"/>
          <w:kern w:val="0"/>
          <w:sz w:val="15"/>
          <w:szCs w:val="15"/>
        </w:rPr>
        <w:t>601      ACAAACAGGGATGATGAGTTTGACGTAGATCTGGAGGAAATAATGGTCATGGAAGCAATT</w:t>
      </w:r>
    </w:p>
    <w:p w14:paraId="4703E9BC" w14:textId="77777777" w:rsidR="00021F57" w:rsidRPr="00166FAA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166FAA">
        <w:rPr>
          <w:rFonts w:eastAsiaTheme="minorEastAsia" w:cs="Times New Roman"/>
          <w:color w:val="000000"/>
          <w:kern w:val="0"/>
          <w:sz w:val="15"/>
          <w:szCs w:val="15"/>
        </w:rPr>
        <w:t>661      TGGCAGTCGATTCAGGAGAACAGCAGACACAGAAAGTCTAACAATGGAGATGCTGCTTCT</w:t>
      </w:r>
    </w:p>
    <w:p w14:paraId="7C2AA464" w14:textId="77777777" w:rsidR="00021F57" w:rsidRPr="00166FAA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166FAA">
        <w:rPr>
          <w:rFonts w:eastAsiaTheme="minorEastAsia" w:cs="Times New Roman"/>
          <w:color w:val="000000"/>
          <w:kern w:val="0"/>
          <w:sz w:val="15"/>
          <w:szCs w:val="15"/>
        </w:rPr>
        <w:t>721      TCAGTACATGTTTCAGTAGATCGCTATGTCTCACCAGCTATGGCCACAGTGGCCGGTTCA</w:t>
      </w:r>
    </w:p>
    <w:p w14:paraId="0AF17B08" w14:textId="77777777" w:rsidR="00021F57" w:rsidRPr="00166FAA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166FAA">
        <w:rPr>
          <w:rFonts w:eastAsiaTheme="minorEastAsia" w:cs="Times New Roman"/>
          <w:color w:val="000000"/>
          <w:kern w:val="0"/>
          <w:sz w:val="15"/>
          <w:szCs w:val="15"/>
        </w:rPr>
        <w:t>781      TCATCATCATCATCATCATCATCTCCTTCTGGTGGTTTTGCTTGTGCAGTAGCTGCCCTT</w:t>
      </w:r>
    </w:p>
    <w:p w14:paraId="6D098831" w14:textId="77777777" w:rsidR="00021F57" w:rsidRPr="00166FAA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166FAA">
        <w:rPr>
          <w:rFonts w:eastAsiaTheme="minorEastAsia" w:cs="Times New Roman"/>
          <w:color w:val="000000"/>
          <w:kern w:val="0"/>
          <w:sz w:val="15"/>
          <w:szCs w:val="15"/>
        </w:rPr>
        <w:t>841      GCTGAGCGTCAGCAGATCAGTGGAGAATCTTCTCTTGACTACAATGGAAATATACCACCG</w:t>
      </w:r>
    </w:p>
    <w:p w14:paraId="21BAB909" w14:textId="77777777" w:rsidR="00021F57" w:rsidRPr="00166FAA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166FAA">
        <w:rPr>
          <w:rFonts w:eastAsiaTheme="minorEastAsia" w:cs="Times New Roman"/>
          <w:color w:val="000000"/>
          <w:kern w:val="0"/>
          <w:sz w:val="15"/>
          <w:szCs w:val="15"/>
        </w:rPr>
        <w:t>901      TTCAATATGCTTCCTGGCAGCAGCAGGTTTTATAACAGGTTGGACCCAGTTTCCGAGAAT</w:t>
      </w:r>
    </w:p>
    <w:p w14:paraId="13596437" w14:textId="77777777" w:rsidR="00021F57" w:rsidRPr="00166FAA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166FAA">
        <w:rPr>
          <w:rFonts w:eastAsiaTheme="minorEastAsia" w:cs="Times New Roman"/>
          <w:color w:val="000000"/>
          <w:kern w:val="0"/>
          <w:sz w:val="15"/>
          <w:szCs w:val="15"/>
        </w:rPr>
        <w:t>961      CGTCCTGCAGAGAGCCCGGTTGACATGCCAACTGGTGGTCTGATGACACCTTCAAGAGAT</w:t>
      </w:r>
    </w:p>
    <w:p w14:paraId="67665291" w14:textId="77777777" w:rsidR="00021F57" w:rsidRPr="00166FAA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166FAA">
        <w:rPr>
          <w:rFonts w:eastAsiaTheme="minorEastAsia" w:cs="Times New Roman"/>
          <w:color w:val="000000"/>
          <w:kern w:val="0"/>
          <w:sz w:val="15"/>
          <w:szCs w:val="15"/>
        </w:rPr>
        <w:t>1021     GAAGGGGAATGGGGAGTAGATTTTGGATCGGAGGTGGCTGAAGCAGGGACTAGCTACGCA</w:t>
      </w:r>
    </w:p>
    <w:p w14:paraId="5B7A748B" w14:textId="77777777" w:rsidR="00021F57" w:rsidRPr="00166FAA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166FAA">
        <w:rPr>
          <w:rFonts w:eastAsiaTheme="minorEastAsia" w:cs="Times New Roman"/>
          <w:color w:val="000000"/>
          <w:kern w:val="0"/>
          <w:sz w:val="15"/>
          <w:szCs w:val="15"/>
        </w:rPr>
        <w:t>1081     AGTCCTGATGTTACAGAAGATATAGGCGGGATCTCAACAATACCACAACAGGATGAAATA</w:t>
      </w:r>
    </w:p>
    <w:p w14:paraId="03D5D99B" w14:textId="77777777" w:rsidR="00021F57" w:rsidRPr="00166FAA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166FAA">
        <w:rPr>
          <w:rFonts w:eastAsiaTheme="minorEastAsia" w:cs="Times New Roman"/>
          <w:color w:val="000000"/>
          <w:kern w:val="0"/>
          <w:sz w:val="15"/>
          <w:szCs w:val="15"/>
        </w:rPr>
        <w:t>1141     AGGGGTAGCTTTCTAAATGTGCCCCGACCCATTGTTCCGGAAAGTTATGAAGAGCAGATG</w:t>
      </w:r>
    </w:p>
    <w:p w14:paraId="3E09D25F" w14:textId="77777777" w:rsidR="00021F57" w:rsidRPr="00166FAA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166FAA">
        <w:rPr>
          <w:rFonts w:eastAsiaTheme="minorEastAsia" w:cs="Times New Roman"/>
          <w:color w:val="000000"/>
          <w:kern w:val="0"/>
          <w:sz w:val="15"/>
          <w:szCs w:val="15"/>
        </w:rPr>
        <w:t>1201     ATGCTGGCTATGGCTGTATCTCTGTCTGAAGCTAAAGCTATGACAAGTAACCCTGGAGTT</w:t>
      </w:r>
    </w:p>
    <w:p w14:paraId="6E82A607" w14:textId="691213B0" w:rsidR="009302A7" w:rsidRPr="00166FAA" w:rsidRDefault="00021F57" w:rsidP="00166FAA">
      <w:pPr>
        <w:autoSpaceDE w:val="0"/>
        <w:autoSpaceDN w:val="0"/>
        <w:adjustRightInd w:val="0"/>
        <w:jc w:val="left"/>
        <w:rPr>
          <w:rFonts w:eastAsiaTheme="minorEastAsia" w:cs="Times New Roman" w:hint="eastAsia"/>
          <w:color w:val="000000"/>
          <w:kern w:val="0"/>
          <w:sz w:val="15"/>
          <w:szCs w:val="15"/>
        </w:rPr>
      </w:pPr>
      <w:r w:rsidRPr="00166FAA">
        <w:rPr>
          <w:rFonts w:eastAsiaTheme="minorEastAsia" w:cs="Times New Roman"/>
          <w:color w:val="000000"/>
          <w:kern w:val="0"/>
          <w:sz w:val="15"/>
          <w:szCs w:val="15"/>
        </w:rPr>
        <w:t>1261     CCATGGCAATAG</w:t>
      </w:r>
    </w:p>
    <w:sectPr w:rsidR="009302A7" w:rsidRPr="00166F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4A121F" w14:textId="77777777" w:rsidR="005D7FC4" w:rsidRDefault="005D7FC4" w:rsidP="00E923BF">
      <w:r>
        <w:separator/>
      </w:r>
    </w:p>
  </w:endnote>
  <w:endnote w:type="continuationSeparator" w:id="0">
    <w:p w14:paraId="576FF3D7" w14:textId="77777777" w:rsidR="005D7FC4" w:rsidRDefault="005D7FC4" w:rsidP="00E923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1B0A8" w14:textId="77777777" w:rsidR="005D7FC4" w:rsidRDefault="005D7FC4" w:rsidP="00E923BF">
      <w:r>
        <w:separator/>
      </w:r>
    </w:p>
  </w:footnote>
  <w:footnote w:type="continuationSeparator" w:id="0">
    <w:p w14:paraId="5CF212EC" w14:textId="77777777" w:rsidR="005D7FC4" w:rsidRDefault="005D7FC4" w:rsidP="00E923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5E3"/>
    <w:rsid w:val="00021F57"/>
    <w:rsid w:val="00166FAA"/>
    <w:rsid w:val="002815E3"/>
    <w:rsid w:val="0038570E"/>
    <w:rsid w:val="005D7FC4"/>
    <w:rsid w:val="00874624"/>
    <w:rsid w:val="009302A7"/>
    <w:rsid w:val="00980DF4"/>
    <w:rsid w:val="00CF6516"/>
    <w:rsid w:val="00D75D20"/>
    <w:rsid w:val="00E92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D712A2"/>
  <w15:chartTrackingRefBased/>
  <w15:docId w15:val="{B6DA4DCB-7FDF-4D6B-AB22-AF367CC6D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23BF"/>
    <w:pPr>
      <w:widowControl w:val="0"/>
      <w:jc w:val="both"/>
    </w:pPr>
    <w:rPr>
      <w:rFonts w:ascii="Times New Roman" w:eastAsia="宋体" w:hAnsi="Times New Roman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23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23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23B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23BF"/>
    <w:rPr>
      <w:sz w:val="18"/>
      <w:szCs w:val="18"/>
    </w:rPr>
  </w:style>
  <w:style w:type="paragraph" w:styleId="a7">
    <w:name w:val="Revision"/>
    <w:hidden/>
    <w:uiPriority w:val="99"/>
    <w:semiHidden/>
    <w:rsid w:val="00166FAA"/>
    <w:rPr>
      <w:rFonts w:ascii="Times New Roman" w:eastAsia="宋体" w:hAnsi="Times New Roman" w:cs="宋体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910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7067983@qq.com</dc:creator>
  <cp:keywords/>
  <dc:description/>
  <cp:lastModifiedBy>wxj</cp:lastModifiedBy>
  <cp:revision>6</cp:revision>
  <dcterms:created xsi:type="dcterms:W3CDTF">2021-02-24T17:33:00Z</dcterms:created>
  <dcterms:modified xsi:type="dcterms:W3CDTF">2021-12-30T03:56:00Z</dcterms:modified>
</cp:coreProperties>
</file>